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tbl>
      <w:tblPr>
        <w:tblStyle w:val="GridTable6Colorful"/>
        <w:tblW w:w="0" w:type="auto"/>
        <w:tblLayout w:type="fixed"/>
        <w:tblLook w:val="06A0" w:firstRow="1" w:lastRow="0" w:firstColumn="1" w:lastColumn="0" w:noHBand="1" w:noVBand="1"/>
      </w:tblPr>
      <w:tblGrid>
        <w:gridCol w:w="1008"/>
        <w:gridCol w:w="1296"/>
        <w:gridCol w:w="720"/>
        <w:gridCol w:w="1008"/>
        <w:gridCol w:w="1152"/>
        <w:gridCol w:w="1296"/>
        <w:gridCol w:w="1152"/>
        <w:gridCol w:w="1296"/>
        <w:gridCol w:w="1296"/>
        <w:gridCol w:w="1088"/>
        <w:gridCol w:w="1440"/>
        <w:gridCol w:w="1008"/>
        <w:gridCol w:w="1152"/>
      </w:tblGrid>
      <w:tr w:rsidR="5C873B27" w:rsidTr="5C873B27" w14:paraId="492A8D5E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450B898" w14:textId="797A8CD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ati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A006241" w14:textId="0E7D3CC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 xml:space="preserve">Age at </w:t>
            </w:r>
            <w:r w:rsidRPr="5C873B27" w:rsidR="5C873B2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diagnosis (</w:t>
            </w:r>
            <w:r w:rsidRPr="5C873B27" w:rsidR="5C873B2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years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14225088" w14:textId="02122EB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e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BF0005C" w14:textId="69FCC23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euter statu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055AA65" w14:textId="72FEF7A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Bre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25809CF" w14:textId="152944E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Weight at diagnosis</w:t>
            </w:r>
            <w:r w:rsidRPr="5C873B27" w:rsidR="7110DEC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 xml:space="preserve"> (kg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66FC032F" w14:textId="63BAB9C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Loc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E761BA0" w14:textId="7664670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Treat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4AFBFCB" w14:textId="288BF33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Respon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42744EA7" w14:textId="4F9B0F0D">
            <w:pPr>
              <w:spacing w:before="0" w:beforeAutospacing="off" w:after="0" w:afterAutospacing="off"/>
              <w:jc w:val="center"/>
              <w:rPr>
                <w:rStyle w:val="FootnoteReference"/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Adverse even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65945BB3" w14:textId="7500F82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rogression Free Surviv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7FF9F5F4" w14:textId="5FD64F9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urvival Tim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4B977097" w14:textId="75C1D29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Outcome</w:t>
            </w:r>
          </w:p>
        </w:tc>
      </w:tr>
      <w:tr w:rsidR="5C873B27" w:rsidTr="5C873B27" w14:paraId="597EDEDE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76EBB8D9" w14:textId="764D2D2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08D7C7E" w14:textId="73CCA89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3E935AFD" w14:textId="16B0585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0F5D2187" w14:textId="2DD3793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 xml:space="preserve">N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5F47B8D3" w14:textId="79A5700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Yorkshire terri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2F9319C" w14:textId="23B770F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5570696" w14:textId="50DE3F6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7EF4ABB" w14:textId="5B91FDA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81600FD" w14:textId="4B57234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41B3075C" w14:textId="2C10A2E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6FAA9366" w14:textId="62A52AA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3D1B072B" w14:textId="688CD9E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6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1BBFB15" w14:textId="62107BF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2291686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3A4CE16B" w14:textId="52EA52D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57EAD18" w14:textId="5FCA288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62253223" w14:textId="4C9AAA5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12815904" w14:textId="22E13FF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4D3478B" w14:textId="727B079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hih Tzu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D74B29D" w14:textId="4318D97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D1F24BD" w14:textId="0A905D3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4AC4E7C" w14:textId="27DB120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CD2EC2E" w14:textId="3E4FAFF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1D93FB6D" w14:textId="49FA788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0C888067" w14:textId="7E1C673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8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323DF9EA" w14:textId="1BB7B6E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0D0B8F59" w14:textId="79F511B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374B649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2C114BA" w14:textId="5FFC44F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D24E5AA" w14:textId="5614533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2F37C0A4" w14:textId="1F32693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B9D9FA3" w14:textId="43BF624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E4E4175" w14:textId="4113106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hih Tzu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433A05D" w14:textId="3C5D264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335B3DB" w14:textId="6F73C1A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8A9E653" w14:textId="686259C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22648FC" w14:textId="60241F3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525C33F5" w14:textId="34ECB8A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7D510E58" w14:textId="2F524E2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044556DA" w14:textId="2EC5D6F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2A7981D8" w14:textId="103531D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</w:tr>
      <w:tr w:rsidR="5C873B27" w:rsidTr="5C873B27" w14:paraId="5219318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1318C775" w14:textId="21A283F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CB2C6AB" w14:textId="0F079D6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3AB5DDF8" w14:textId="61FADB4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E8D0E43" w14:textId="0B3C89E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8A3B5AF" w14:textId="373B28C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hih Tzu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923D1D4" w14:textId="5FDD5F3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43BF14C1" w14:textId="339A741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11DCC80" w14:textId="3FF613D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17DE56D" w14:textId="463D9A6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161A8695" w14:textId="4F5BD10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4E64D8B6" w14:textId="44B3A01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3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62F70F5E" w14:textId="2811FA0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368186F" w14:textId="1045493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</w:tr>
      <w:tr w:rsidR="5C873B27" w:rsidTr="5C873B27" w14:paraId="604F530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1F261871" w14:textId="5BC8884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74B46FD" w14:textId="63BBB3E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0B33646B" w14:textId="091774A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C8A453B" w14:textId="4A12A7B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4018E87C" w14:textId="7296114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ini Colli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2581069" w14:textId="05CA46C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D4EA3C2" w14:textId="22CB276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1B1D842" w14:textId="4731EA0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DA5CC44" w14:textId="0B0EA73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251C3731" w14:textId="574E926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349FCE3E" w14:textId="0ABD202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2A286EF" w14:textId="4FBB0F3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62ACA0D5" w14:textId="17C87BC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1297DF4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F7A84BE" w14:textId="02A85C2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79D6A09" w14:textId="174A486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44FABE0A" w14:textId="284527C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1991C98E" w14:textId="4D11899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51C1AF6D" w14:textId="2163C6A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hih Tzu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F0E40BB" w14:textId="42928AF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83282FE" w14:textId="5DF32FE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36D0B43" w14:textId="70F2851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F41CA7E" w14:textId="02C3A54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70E5D254" w14:textId="6247BAB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0A2C3C66" w14:textId="2D86F68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D0FE8C9" w14:textId="2B7343B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DC37BFA" w14:textId="52085E0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5483F64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052EAD11" w14:textId="59FDE38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A04560D" w14:textId="29F9A8F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262467F8" w14:textId="417C4E9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07C36A0A" w14:textId="7489CB5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6E02FFC5" w14:textId="752EFE9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ongre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C3C4BE4" w14:textId="7ED755B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E0E6849" w14:textId="21F053B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D17AFD4" w14:textId="1E16DD3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F0ADA37" w14:textId="2390F2D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515AB43F" w14:textId="60E5C8D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55124F5E" w14:textId="7777C26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36B4CFD" w14:textId="1523BE1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60B29C8A" w14:textId="156DD85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25A0D7C8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785250E3" w14:textId="2CB40A4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A3BEA2A" w14:textId="359DF4C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17C67F55" w14:textId="1AAADBB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3184CA6F" w14:textId="08D60DF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7614C93" w14:textId="5F7D1CD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Yorkshire terri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4463A75" w14:textId="54E525A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4EEE0765" w14:textId="279EA17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A4777FB" w14:textId="52F6B72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5DFC880" w14:textId="4138E11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74585BE1" w14:textId="10D4575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6112B8CE" w14:textId="7252BC9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7CA15F21" w14:textId="42F1D3E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05FCEE6F" w14:textId="33B29F2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3EFCD9A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6B6815D8" w14:textId="1D80A7E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6557F34" w14:textId="1B073D3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471F1D35" w14:textId="29C176C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65937350" w14:textId="5EB87F4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1B19BBB" w14:textId="2D679DC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Cocker spanie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4343BD0" w14:textId="6351C0A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F4365DD" w14:textId="14ABFC9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70F449C" w14:textId="4451FE6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C71941D" w14:textId="64FF4AD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719E0649" w14:textId="56A08F4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46E9766C" w14:textId="400FB36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4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B4F43A2" w14:textId="159A0E5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6BA52D49" w14:textId="6486BF3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</w:tr>
      <w:tr w:rsidR="5C873B27" w:rsidTr="5C873B27" w14:paraId="7FF35BC9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4DB1FD4" w14:textId="0EAB4DA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A92A4CE" w14:textId="0210616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726EC91D" w14:textId="76B786A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6ACCB92" w14:textId="3F98317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5C0DFC31" w14:textId="352427B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Yorkshire terri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7DC6382" w14:textId="0A170E8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816AF4F" w14:textId="4F3CA9A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21FDF6B" w14:textId="6C024A4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C1C866C" w14:textId="6D74492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08C0D489" w14:textId="2F68538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31DB0C63" w14:textId="77800C0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091448F" w14:textId="5F1F7AD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8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04B20D2C" w14:textId="48F7571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1D3522B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63974D64" w14:textId="50B53DF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0BE8924" w14:textId="56D7877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3490E291" w14:textId="4220236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0B3F7205" w14:textId="5D0A14A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21345EBE" w14:textId="0F05C94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hih Tzu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99ACC91" w14:textId="7367D2D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05526E0D" w14:textId="69ED21F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298A492" w14:textId="4956208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0D21C9B" w14:textId="52178C6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76C24E5E" w14:textId="73B4F9B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521731C0" w14:textId="191C431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B9F785D" w14:textId="33EDDB9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4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7D82548" w14:textId="14C5098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48F9D15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60E00F64" w14:textId="3F477BD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D5FD527" w14:textId="3BD965A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23762C3E" w14:textId="3C090B6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27A17F7" w14:textId="65080D8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2A4E46C0" w14:textId="51A92F9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ongre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4D86928" w14:textId="5CCA726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6A7A2AEA" w14:textId="6F701D1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706988A" w14:textId="6A61414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453CE85" w14:textId="2F3260F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6B179CE3" w14:textId="6D0ACB5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7D4062E1" w14:textId="1D56113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7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18CF8B7D" w14:textId="6DA8058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7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462D91BC" w14:textId="1240086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5C7C3C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0FE385E" w14:textId="3EC5665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6458976" w14:textId="25745B4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437AAB1A" w14:textId="06EFADB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B604C44" w14:textId="471B96A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4176AC6B" w14:textId="39E145D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ekinge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06AA9D4" w14:textId="5B7433F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F5816FD" w14:textId="4A951A0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88C9597" w14:textId="73FE496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F921048" w14:textId="7D58EEA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46D7903C" w14:textId="6427C57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313AD5CB" w14:textId="501ABCD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C8CC77A" w14:textId="079F7CB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7EB6E2B" w14:textId="0327193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2787786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2C4396B" w14:textId="7DE1EBD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A6DEAAF" w14:textId="5C09826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296CEB4C" w14:textId="0214168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1EF9D08" w14:textId="1185768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625FF45" w14:textId="0F626DE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Cocker spanie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E7D7CC8" w14:textId="42BB566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6A53102E" w14:textId="3121EC9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4E40C7D" w14:textId="15FD023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BA7AEF5" w14:textId="6FBA5E7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2EC3241F" w14:textId="271D955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13CABD27" w14:textId="73CD7AB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6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327A96B" w14:textId="55953AE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6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539978E1" w14:textId="01FDAF6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25DDACBD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633757A" w14:textId="17B543A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D885B44" w14:textId="48025A0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6FC09427" w14:textId="76C4838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0AC90518" w14:textId="42D97FD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68A74B05" w14:textId="1400F6F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American cocker spanie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8E876C0" w14:textId="42420D0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27D43BDB" w14:textId="4A5506E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5B29353" w14:textId="07D50DF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E717109" w14:textId="5156AD4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254B0CDB" w14:textId="742F75A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384576FE" w14:textId="343604D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4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340CC84F" w14:textId="2113918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56B31682" w14:textId="0BC506E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58D515B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797BF36C" w14:textId="03280F5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AB7DE3A" w14:textId="6EEA3F9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3E7607AB" w14:textId="5C63418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1B6D0F96" w14:textId="12124FF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0B4D692C" w14:textId="07038C3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Bichon Fri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9175A77" w14:textId="41E46B5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5F29275" w14:textId="2D4864D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9D35947" w14:textId="2F179EB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CD994ED" w14:textId="0F96447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71ED0085" w14:textId="239A82A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0FD34C3D" w14:textId="2D3C9FF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EA6876B" w14:textId="3420528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8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AFB9555" w14:textId="00B572D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3440169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77BE2F7D" w14:textId="0C5F218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FC773CA" w14:textId="7486175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22C676B2" w14:textId="44C1AA3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FA78197" w14:textId="3052CC5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2837BCA2" w14:textId="150DC76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omerania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63D4319" w14:textId="3827CF8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C43CB69" w14:textId="72AEAA7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918E20A" w14:textId="428CF1E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B98AACB" w14:textId="0F47B05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7A9779EF" w14:textId="18018FB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3B89BEFA" w14:textId="154A51D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6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7A8D3A7D" w14:textId="6376B78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6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4C3DC50B" w14:textId="5B079CD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</w:tr>
      <w:tr w:rsidR="5C873B27" w:rsidTr="5C873B27" w14:paraId="14435EF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6140CB02" w14:textId="4D93FD4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97352E8" w14:textId="00D1681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032867E0" w14:textId="401E0D4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191ADAC" w14:textId="77B4FA8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5876EE5A" w14:textId="04C1D60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chnauz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E2EEC6B" w14:textId="521FA6A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E0688E5" w14:textId="1BB639F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5D03990" w14:textId="09B1091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8325499" w14:textId="38BCBAA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42F9F9D6" w14:textId="2679798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28D6D029" w14:textId="4643278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77ADD0DA" w14:textId="4CF413A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5ADD06F8" w14:textId="6E66483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</w:tr>
      <w:tr w:rsidR="5C873B27" w:rsidTr="5C873B27" w14:paraId="40F590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317A2913" w14:textId="2288E80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B27FDC9" w14:textId="63DF6C7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371981DB" w14:textId="6745FFB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6EF77423" w14:textId="394F409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9104F99" w14:textId="0CA7873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altese 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8017C4E" w14:textId="4C59B9C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0E27205C" w14:textId="0E09B20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0EA7F99" w14:textId="133A973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C0F53FA" w14:textId="0C536D4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4A71F46C" w14:textId="764CF0A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76C6A538" w14:textId="6F8892B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7C90B797" w14:textId="5D0190A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5DC95E7F" w14:textId="4711529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</w:tr>
      <w:tr w:rsidR="5C873B27" w:rsidTr="5C873B27" w14:paraId="1F0EEB9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08A7AC9C" w14:textId="4798B38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25504E1" w14:textId="10C32E0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7AEFA017" w14:textId="17AEC7F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10437B6" w14:textId="477853C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8CD47DF" w14:textId="3DBED1A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ini colli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F5199E8" w14:textId="538947B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45BB12E7" w14:textId="57A5FD7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DB900BE" w14:textId="16217CC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46735BE" w14:textId="491A139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44AD4D1A" w14:textId="388C7EC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1634AB48" w14:textId="0DBBC0D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8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FA9B15B" w14:textId="6A390DC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8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48DD32DB" w14:textId="6D9176A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0B7365A9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1AE37F75" w14:textId="66FA8DB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097CEB0" w14:textId="52187A3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026F24C8" w14:textId="58E9E0D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16D81DA" w14:textId="53B3FAF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EF29FA5" w14:textId="3259981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Golden retriev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B4E18F0" w14:textId="1848669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3DC2DF1" w14:textId="220AC45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32E1BD6" w14:textId="0FEC60E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0AF2BC7" w14:textId="7D9736E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53A00F3D" w14:textId="0F8D7F0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182D19BE" w14:textId="7907DE4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6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A95EAA4" w14:textId="70FC17A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8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689C37A3" w14:textId="4BA50F8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74CA76C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596C264" w14:textId="1EDE4E4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1759507" w14:textId="7F2597D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4E005BA7" w14:textId="2479807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60B5A504" w14:textId="17DC5E9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2B49C3CA" w14:textId="7AD7A01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omerania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A0931C2" w14:textId="4E6122F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5DDEBFB6" w14:textId="5CACE33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3E416F8" w14:textId="611FE2C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C4D241C" w14:textId="1C9ACAB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07E64DA5" w14:textId="5D106D1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3BFF3B2F" w14:textId="6953CBC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5225813" w14:textId="4E2A3D6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3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BE975F6" w14:textId="036F070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2E11A2B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123A80A1" w14:textId="0E8AA9B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700C806" w14:textId="1D4A9A7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655878B9" w14:textId="6F0B56A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2EE8B9F" w14:textId="40C3568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8EDFD35" w14:textId="055A3E0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ekinge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0F9D8DC" w14:textId="2C16EEB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6BC8A2BE" w14:textId="1CE4785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4603B84" w14:textId="539BAFB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D1C493B" w14:textId="3252478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0ADF845B" w14:textId="40FB25C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49913B8A" w14:textId="029229E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723C98D" w14:textId="68E59C4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11B5E54" w14:textId="1FB9803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3BFE954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1A0B652B" w14:textId="445370A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81C60CB" w14:textId="2162497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51780DF8" w14:textId="76B7162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1582FBDF" w14:textId="503DD69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80A48C0" w14:textId="19FFCE3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amoy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1766198" w14:textId="4F2910F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06363E82" w14:textId="3288A6E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F01B6DF" w14:textId="646C65E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3A0E65C" w14:textId="4E20ADD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7B2A28E9" w14:textId="06D41F5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119E75AF" w14:textId="1E3956B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9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34B14AE7" w14:textId="04ACF5F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9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2868AA86" w14:textId="26340B3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198D141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7005BD2A" w14:textId="6A27647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AFEB2E3" w14:textId="6F138A8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277CBD8A" w14:textId="4B1D8C1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01AE0C94" w14:textId="0CCF1FF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289561D2" w14:textId="1850A76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Beag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42F9F19" w14:textId="05F2695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1863755" w14:textId="6E98ED2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3E9C351" w14:textId="6E86D9F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2730FCD" w14:textId="6FD96B6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5FAF88C8" w14:textId="5FB0A8C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484EFE51" w14:textId="0BFABED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0D2B1DD5" w14:textId="7E836EE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2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1FADEAD" w14:textId="39D8720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3AAC6B3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632E8678" w14:textId="2B3F906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301C57E" w14:textId="12C4548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18C1DAAC" w14:textId="7EA27FE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61D84C4" w14:textId="4D258B2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908132C" w14:textId="6E57976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cottish terri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FF0A8BF" w14:textId="6FB3D49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9A10F7B" w14:textId="0E44DAD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6AE645F" w14:textId="6B10902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0716A40" w14:textId="157E215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35511331" w14:textId="3FC403F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00FB73E1" w14:textId="625CCAE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68190660" w14:textId="1558895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24E37936" w14:textId="024F2B8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0221FC4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74F3D87A" w14:textId="22D1F10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AAE81E0" w14:textId="1A78EE3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4B85FDBB" w14:textId="2197081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0F209B64" w14:textId="3C3863A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26383B0F" w14:textId="2A3FBD0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chnauz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B30254D" w14:textId="29D1857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6B394DF8" w14:textId="20FFBCA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7FA29C7" w14:textId="0F7F5B8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C27E294" w14:textId="58E812F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40EC8A23" w14:textId="3F9B081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45540B40" w14:textId="4A602B6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9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1F29B6C" w14:textId="5F042D8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0B1F187" w14:textId="7F1CF9F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08BD9061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27476C2" w14:textId="57BB1AB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F4BBA34" w14:textId="067FC5E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15E2C892" w14:textId="4338944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76507AB4" w14:textId="45E06B4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37D6149" w14:textId="02774DB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hetland sheepdo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800E619" w14:textId="09433E8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0A39FA1" w14:textId="58C7A8F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22B5EEF" w14:textId="293AA5A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CAA1A2B" w14:textId="74320FC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19A64A0F" w14:textId="23265D9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0C507A13" w14:textId="52E4023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E4B9868" w14:textId="5D53AF0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63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2F07F1E0" w14:textId="1F1046C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2485E95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94FA392" w14:textId="79DF168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751C4CF" w14:textId="2C98BD4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46D752BF" w14:textId="58160B2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EF87C60" w14:textId="48C34E3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233F940" w14:textId="0824C9D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chnauz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C626C87" w14:textId="7B06BDF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98BC6F4" w14:textId="2B62002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38380D1" w14:textId="1946656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D211399" w14:textId="0D43F24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11DA1750" w14:textId="6772B7A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303E0991" w14:textId="69F3D15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30DFC61D" w14:textId="126AD3F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9AD3B89" w14:textId="45F8C2E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360FC33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3252E490" w14:textId="78F543E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D2D0F77" w14:textId="27A6108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04BC70D2" w14:textId="7CA9BC2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7AED73CE" w14:textId="5FD4AE2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41048680" w14:textId="0F93927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chnauz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94EB449" w14:textId="07861D9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046C7945" w14:textId="0FC47B1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B3E380F" w14:textId="3785766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2AB078B" w14:textId="03F2663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53EB89C4" w14:textId="16C3A83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4764DE3F" w14:textId="1A8E877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8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46DBD16" w14:textId="3021DA0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18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47E20184" w14:textId="2CE23D9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3FDD7F5B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05A77AD" w14:textId="5B1C416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50A714E" w14:textId="6F0B4C1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780E23AA" w14:textId="2416719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770B2B79" w14:textId="1B58904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5ADB125F" w14:textId="661A636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West highland terri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26C7239" w14:textId="458C8B5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4C9B091F" w14:textId="6FC4E21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C8BFBCE" w14:textId="2B9F435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A06C5AB" w14:textId="2ADEFED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575CDFF6" w14:textId="646B0B3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5840511C" w14:textId="223273D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8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6C1D7EEF" w14:textId="3D5EA98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9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7CFCC98" w14:textId="27ABD73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</w:tr>
      <w:tr w:rsidR="5C873B27" w:rsidTr="5C873B27" w14:paraId="06B745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E913204" w14:textId="360E53E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04151E1" w14:textId="17699A8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31B1E470" w14:textId="308C09A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2195E47" w14:textId="405D0E6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5F6D076E" w14:textId="5DC18F2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omerania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1ACF5CD" w14:textId="56B5147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06402C7" w14:textId="4D3AEBB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74B4700" w14:textId="4D73244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22C20D5" w14:textId="1E02BF1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17BEB5C8" w14:textId="57C9BEF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0BAB603C" w14:textId="0C5C7F9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7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098ACAEE" w14:textId="5C55CBB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23A84DB1" w14:textId="3FBD4FF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7DF6F389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BAA2786" w14:textId="25A8F11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2C36FA4" w14:textId="0DFF2D8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204281B7" w14:textId="010144E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6D1F3F46" w14:textId="3E4D0A9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691D84A4" w14:textId="2BB4E87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Golden retriev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F552088" w14:textId="7685807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6A4DC2F" w14:textId="2D5B368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28868C6" w14:textId="61D144F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A27875A" w14:textId="2C85138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3E5B690E" w14:textId="4B19E22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6D0AA21E" w14:textId="42564D3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15CC224B" w14:textId="72AC3B9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A144A36" w14:textId="31989CF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2919B7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C1D6421" w14:textId="56DB007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8B2498E" w14:textId="01B1A9A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14AFA430" w14:textId="2B6FA96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1A85C7E" w14:textId="61B0894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1E0840C" w14:textId="6FC1684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ood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9CF0B60" w14:textId="2F13FEB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09F209F1" w14:textId="2E2840E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D4C3BFD" w14:textId="77EA163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D0B5DB1" w14:textId="51D5C8A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2B7C581C" w14:textId="218FB0A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53DCCA30" w14:textId="18E7676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6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09D2DA5E" w14:textId="7AB791B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5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830742E" w14:textId="7E07900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</w:tr>
      <w:tr w:rsidR="5C873B27" w:rsidTr="5C873B27" w14:paraId="7306C5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3DDC6075" w14:textId="3CBD378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CCBA576" w14:textId="4CF6E32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5004D6B2" w14:textId="6CCFC36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B0FF9B8" w14:textId="227FF34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CA68CFF" w14:textId="0FE6C7D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chnauz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6D97109" w14:textId="64BEA92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68EE966B" w14:textId="6FB6C20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D7B59CB" w14:textId="6911F3A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B5309B9" w14:textId="37C5EE8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12F86468" w14:textId="318D3AC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3730FA35" w14:textId="1A47B8B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8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A01FF7C" w14:textId="638865B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8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66A1CDB7" w14:textId="4D84245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3AE06E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0CCE441" w14:textId="04E31CD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F23ACCF" w14:textId="632A526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13D298D4" w14:textId="7B7FC38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1AFDD3B9" w14:textId="395B395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6331AEB3" w14:textId="4A7CFE9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u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3B9C713" w14:textId="65211EA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22D6D2A9" w14:textId="0D09EB0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335F3AE" w14:textId="73E37E3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13C6BB0" w14:textId="338F265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274CB624" w14:textId="34F3135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7CD2C5A8" w14:textId="24B4749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6C8CDBF9" w14:textId="66CA631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4C90F819" w14:textId="08B50EB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756E84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00BDC073" w14:textId="79B49D8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B1115C0" w14:textId="2704209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014F0C68" w14:textId="120F1FF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B16BAFB" w14:textId="5944907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2FB4991C" w14:textId="5890F4A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ini Pinsch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6F309CA" w14:textId="67BD36B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693425C4" w14:textId="694B9E3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DEC498B" w14:textId="059B7D2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8E800B2" w14:textId="4FC5505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71C7228B" w14:textId="79440AC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5989A0A1" w14:textId="7A83BC6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ECA823A" w14:textId="1345BB5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7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0EE5D40" w14:textId="7074A65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7A823F6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3126D97" w14:textId="03BC298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028D7FC" w14:textId="76EBD25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54268933" w14:textId="5FF6B78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54C6D39" w14:textId="3394055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B9FCAC0" w14:textId="57F1573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Chihuahu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45A73C6" w14:textId="35DC939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9092999" w14:textId="0BBBB25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B157C95" w14:textId="3866C10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766955C" w14:textId="5D9C3E2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2762C458" w14:textId="524599D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19EEA734" w14:textId="79AD43C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8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378C54DF" w14:textId="01A76AF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8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CE21E6D" w14:textId="3324BFD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</w:tr>
      <w:tr w:rsidR="5C873B27" w:rsidTr="5C873B27" w14:paraId="7B52BC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5E9270C" w14:textId="43B9280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0433E57" w14:textId="2783EA2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6D6FFB46" w14:textId="3776DB1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6983BFB4" w14:textId="385E9D4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2332049A" w14:textId="1B7F1B9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ini colli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8F6A510" w14:textId="39F9DA7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65F375BF" w14:textId="7A7CFD2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9F1AEF8" w14:textId="285EF5E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C001CDD" w14:textId="4CC88C8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4C0FC76E" w14:textId="00607DA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3B4059A0" w14:textId="59C16D1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C2CC6BD" w14:textId="1A94810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2676AE8" w14:textId="2946391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4681DB8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7416E31D" w14:textId="1749E7D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BCCF9BA" w14:textId="46F9275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7F9D63A3" w14:textId="510538C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61D326C" w14:textId="18265CA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6C197DEC" w14:textId="46FC721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ood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BBA97BB" w14:textId="33E6B31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A332472" w14:textId="7523816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C1608AB" w14:textId="677811C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CCBB67A" w14:textId="28EDC97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179A7946" w14:textId="69F66A0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13BE7E8B" w14:textId="2C551C7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EF14F18" w14:textId="710517B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DF1A184" w14:textId="279AD3E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</w:tr>
      <w:tr w:rsidR="5C873B27" w:rsidTr="5C873B27" w14:paraId="4675FDF7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633BE558" w14:textId="2C2C72E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4C9A736" w14:textId="7CBFD81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4B0E8670" w14:textId="0EEA7C1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18B3094C" w14:textId="171C5DE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E227BAF" w14:textId="4BDC7CE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hetland sheepdo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E139318" w14:textId="4E1FA1C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A61DADD" w14:textId="527DF55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FC0BF2A" w14:textId="5526F6E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CDDA5C4" w14:textId="4C83FFB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170F3DC5" w14:textId="3981575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15A3807F" w14:textId="5E5E9A9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7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0A7C033B" w14:textId="5D13E4E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F9ED0DC" w14:textId="1E96D2E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</w:tr>
      <w:tr w:rsidR="5C873B27" w:rsidTr="5C873B27" w14:paraId="536741A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0E7B0D8" w14:textId="101E572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533B345" w14:textId="1896C6B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1389B93B" w14:textId="58D3A66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D5F0E60" w14:textId="3850329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F3F33AC" w14:textId="1C97307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ini Colli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DE9ACC5" w14:textId="17CC274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5CDF4F86" w14:textId="7A7A77A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C627E5D" w14:textId="6101BEB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10718E4" w14:textId="4F41233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68793EE1" w14:textId="0829A0D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660A2F8C" w14:textId="76112CD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3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6CC2872C" w14:textId="0A30C38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3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4612924B" w14:textId="2FE3B6C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3A5E4E5F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7671A02F" w14:textId="0145C84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9C1E644" w14:textId="064C81A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6403454A" w14:textId="2595452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2C23B44" w14:textId="3FF6295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0757C43C" w14:textId="208585B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hetland sheepdo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E879E95" w14:textId="582D720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5F3822E3" w14:textId="31B6746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360B5D1" w14:textId="1DCDDC4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CA3E0E9" w14:textId="3F53972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14B12E1B" w14:textId="1959BB5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157465B0" w14:textId="3070C4C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081DC853" w14:textId="4C506F8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7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D7C5BF2" w14:textId="629C70B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</w:tr>
      <w:tr w:rsidR="5C873B27" w:rsidTr="5C873B27" w14:paraId="5CB2F7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3551AAF5" w14:textId="5758E27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4808C23" w14:textId="4CA2231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1450B1DE" w14:textId="07D0C8B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B259AD5" w14:textId="75C159D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49035777" w14:textId="26C942E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ood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2FD983F" w14:textId="75FC8D2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4A540607" w14:textId="45A08F4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30F789C" w14:textId="3F47DF8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9972039" w14:textId="3F96CE3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6F173971" w14:textId="2EDB466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2F652C31" w14:textId="3693304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9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62DB4CFA" w14:textId="23BE48C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4304A77E" w14:textId="4F4DD4E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6F38D5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97CD657" w14:textId="5DD786B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A38305A" w14:textId="6EDB3A0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3793EAE0" w14:textId="17337EC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34F0785" w14:textId="4B35234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62EA88C8" w14:textId="1D09757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  <w:lang w:val="en-US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  <w:lang w:val="en-US"/>
              </w:rPr>
              <w:t xml:space="preserve">Bichon </w:t>
            </w: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  <w:lang w:val="en-US"/>
              </w:rPr>
              <w:t>fri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DEEB104" w14:textId="6DF26BA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FB9CBFB" w14:textId="17E592E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A8519C2" w14:textId="4A8BC63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B873D1A" w14:textId="5507624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6C99BCC3" w14:textId="19E216A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6D0E0CA0" w14:textId="6460A2E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02D58B1C" w14:textId="1CDDACD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9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496196F6" w14:textId="4D743EC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</w:tr>
      <w:tr w:rsidR="5C873B27" w:rsidTr="5C873B27" w14:paraId="5FE83B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727D13F6" w14:textId="3E1CFF9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4D8BDA0" w14:textId="57A4709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3F3D7D1A" w14:textId="23F87E1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779D9CE7" w14:textId="439068A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55FFC833" w14:textId="09B7FD4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ood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F62D882" w14:textId="5BC2A9D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9EF134F" w14:textId="591F3CE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C383DA5" w14:textId="58DFD3A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3274672" w14:textId="432545B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099A34AE" w14:textId="25F6E88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54C744CE" w14:textId="5993F4B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3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111C9D6" w14:textId="410701F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3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88D8F77" w14:textId="1C9F0B4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</w:tr>
      <w:tr w:rsidR="5C873B27" w:rsidTr="5C873B27" w14:paraId="5664C3CD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319A04D0" w14:textId="3CC0089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172179C" w14:textId="166A545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63F37159" w14:textId="5B40EEE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7E558C2A" w14:textId="163AF8A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0A404605" w14:textId="5767A55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hetland sheepdo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65A4088" w14:textId="19FFE32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460EBC5" w14:textId="280BA9D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0519A86" w14:textId="32F5F61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3F0449A" w14:textId="63A6805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51722111" w14:textId="744C7BB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684CC734" w14:textId="0517E0B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6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1DCEAA4F" w14:textId="583DA7F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683177EF" w14:textId="0B965EE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1C8E60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03E3FE7F" w14:textId="6C6F8CE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04A6168" w14:textId="37B2907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4942EFD7" w14:textId="7575C43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32EC9B82" w14:textId="4DC8FC6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B10D082" w14:textId="54AAF38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Border colli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CC6FA77" w14:textId="153A110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5EBC3D2" w14:textId="1057E73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A6498A3" w14:textId="25FEEDE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4E895AE" w14:textId="3B5D5AE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415E4EF3" w14:textId="13A5E74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62B20B30" w14:textId="4FF641B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3552F18D" w14:textId="5D2AC5F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4E0DB280" w14:textId="7D4224A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</w:tr>
      <w:tr w:rsidR="5C873B27" w:rsidTr="5C873B27" w14:paraId="6999E647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B83556A" w14:textId="5C2608A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628A4E8" w14:textId="7BB5344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75FB338D" w14:textId="23AAD20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EB822A1" w14:textId="73EDE14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0E105759" w14:textId="71CA045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hetland sheepdo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669C0ED" w14:textId="33D3CC9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FC72E87" w14:textId="42F2EDD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363CAB5" w14:textId="570B6D9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964E8EC" w14:textId="3C12736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21A697C9" w14:textId="03B9B52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 xml:space="preserve">N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1697CA41" w14:textId="1168850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8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0A6E08BC" w14:textId="605460A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982471B" w14:textId="7741171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5B796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6E270C9F" w14:textId="519079E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A9683FE" w14:textId="4DD8D7F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6DD5365C" w14:textId="57C2E56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17B6E7FE" w14:textId="49B0748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5FE9EA3F" w14:textId="4AB4D58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u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0154210" w14:textId="3879EB2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60AC500" w14:textId="63EF892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45C908A" w14:textId="7F1D310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FFD8C02" w14:textId="5097E97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49438574" w14:textId="09ED809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03FDE728" w14:textId="42C8EFD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4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330BA671" w14:textId="21DCB8F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7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39BDAA0" w14:textId="4B31321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</w:tr>
      <w:tr w:rsidR="5C873B27" w:rsidTr="5C873B27" w14:paraId="152D5050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3F095DF0" w14:textId="0A58CC8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264D196" w14:textId="6E9764E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528D57A6" w14:textId="3D4269D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7DF2F086" w14:textId="39C3641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5524273" w14:textId="74B1639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Yorkshire terri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046D10E" w14:textId="75A6B20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58975AD6" w14:textId="385B8EA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EBC83FD" w14:textId="73B0C91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11640CF" w14:textId="3591299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680E8C8C" w14:textId="269EC95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02355CC1" w14:textId="4B89C19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C76A823" w14:textId="1FE31EF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6464209" w14:textId="60A41B6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</w:tr>
      <w:tr w:rsidR="5C873B27" w:rsidTr="5C873B27" w14:paraId="1D18C2A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0409905D" w14:textId="1EB1F29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71E9A16" w14:textId="5F14FC2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4CDCBF85" w14:textId="04C5B09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6366EA15" w14:textId="1134FFA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12C98A1" w14:textId="1CEA3C1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Colli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9683011" w14:textId="7D71A59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403A445" w14:textId="47BF413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DDCDA97" w14:textId="55D8610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DC58D40" w14:textId="765BEE4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75E49887" w14:textId="2D045C1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4A5DFDE5" w14:textId="282A584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F388E52" w14:textId="0768CDD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3C45B51" w14:textId="4F44522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1D2369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05B60FC" w14:textId="05AAD4C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5321F69" w14:textId="4AD5A6D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5B36EAB5" w14:textId="21ACDF8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45E6169" w14:textId="4119614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6EEFA52C" w14:textId="559773D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alte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87788DE" w14:textId="288777C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B906A47" w14:textId="0AE7877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1840465" w14:textId="2CC5CF3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12E60A7" w14:textId="3A071BB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78D47889" w14:textId="7E3667A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5BD6DF31" w14:textId="103CAE1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12E7213A" w14:textId="1FDB77B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66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92CB96B" w14:textId="6BD56F8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</w:tr>
      <w:tr w:rsidR="5C873B27" w:rsidTr="5C873B27" w14:paraId="3EBB8A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057FA694" w14:textId="71FD63F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A75D8B0" w14:textId="5048254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34709007" w14:textId="4D66FAC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9C1425C" w14:textId="76B3361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2208C678" w14:textId="2DD1154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omeranian 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8D1DE9E" w14:textId="10E96B0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4740377D" w14:textId="75F8442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D70644D" w14:textId="2973F8C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CC977EC" w14:textId="49B10ED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4B7AB81F" w14:textId="0DFFE7E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6F2E4B5A" w14:textId="45C2968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64F4ABAC" w14:textId="4DDFDE9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0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20A1B9D5" w14:textId="3539CAD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4BB2B8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7F60D9E" w14:textId="3D6D697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4A88020" w14:textId="678999D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306F66E3" w14:textId="27B7305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30AA9913" w14:textId="3201F6E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7453462" w14:textId="0A99345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Chihuahu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F7FFE25" w14:textId="4736DD1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6F3EDE97" w14:textId="0EE09D1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3D583FD" w14:textId="61C2B8F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7CB0ED1" w14:textId="73A8F53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2626AC1B" w14:textId="41271D0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 xml:space="preserve">N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57729A3A" w14:textId="68C2161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DAFCCA4" w14:textId="00C2081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03B479AF" w14:textId="18F8D45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55DD3A4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145DE988" w14:textId="4B9533A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212A41F" w14:textId="7CB5C0C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436E298A" w14:textId="47CEB55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63004FDC" w14:textId="55C279E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24C6468A" w14:textId="18A54F1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alte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A671B45" w14:textId="14C6D5F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B46BFDC" w14:textId="33248BA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E298ED9" w14:textId="443A601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21DDCDE" w14:textId="6268495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128414C3" w14:textId="1350C6F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09AA7AA1" w14:textId="6588611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9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78101B74" w14:textId="7506D24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5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522462D2" w14:textId="4259D03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</w:tr>
      <w:tr w:rsidR="5C873B27" w:rsidTr="5C873B27" w14:paraId="15621E1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0E1AF2DC" w14:textId="62D8D08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9A3F2A2" w14:textId="4DE2ADB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66472631" w14:textId="19D606E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9B2EB32" w14:textId="0AFCD93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46382A8E" w14:textId="512FBB0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Yorkshire terri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D83A4BB" w14:textId="39A46B8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50CD5E7E" w14:textId="64E5BF1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6ABF227" w14:textId="7E85CB8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FAB4605" w14:textId="68EBC05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55779AA8" w14:textId="3B745FF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7FB14A49" w14:textId="476190B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457F966" w14:textId="1BBFA58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9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F6C9431" w14:textId="2E22EA1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</w:tr>
      <w:tr w:rsidR="5C873B27" w:rsidTr="5C873B27" w14:paraId="65B3254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11EFA42C" w14:textId="72D3A14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8B5A042" w14:textId="6755EA3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25F4EF53" w14:textId="55EA85F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005C6DF6" w14:textId="23B4C5E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0D996459" w14:textId="06ED052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ood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7294058" w14:textId="292649F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4ED84695" w14:textId="1177D22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0143B46" w14:textId="354AEF8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16CA6D7" w14:textId="01452ED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39ECC048" w14:textId="2BF2EC5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0D57C72B" w14:textId="55F1628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9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7E7F53EE" w14:textId="2DC903C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5AFC0E36" w14:textId="08EE648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</w:tr>
      <w:tr w:rsidR="5C873B27" w:rsidTr="5C873B27" w14:paraId="7E533E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77042A9F" w14:textId="4C4297A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8832FE5" w14:textId="2BD3B1C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12DDB63A" w14:textId="51BAD3E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0E5F22D" w14:textId="014A57D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2F2400EC" w14:textId="48C5227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Corg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F01277D" w14:textId="28BE386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2AE7F3A6" w14:textId="0FB1522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FB8DFDD" w14:textId="260F5A8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E9BBB55" w14:textId="1E34C3F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7F0B4E8A" w14:textId="77EEDB6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18DDF35E" w14:textId="08393FB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18180E4" w14:textId="6BA4B99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8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46CAB431" w14:textId="1FF1972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</w:tr>
      <w:tr w:rsidR="5C873B27" w:rsidTr="5C873B27" w14:paraId="0DC9032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7D25A0A2" w14:textId="181B901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6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D565333" w14:textId="099235D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58E658AD" w14:textId="47F6A0E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105487F" w14:textId="767DD09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0652D1AC" w14:textId="2C0FC83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omerania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AC05CCB" w14:textId="6723088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3AEF0C2" w14:textId="4A9F723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B8FA9C7" w14:textId="6313E7E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A45E1AC" w14:textId="3334C38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4C51AB97" w14:textId="2B6EB95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08C2282B" w14:textId="313D364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8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006631D8" w14:textId="166552F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8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03A0D38" w14:textId="67B6754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081C33F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6E489DD" w14:textId="2821D86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6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AA413D7" w14:textId="2C2EFC1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5B5EC73F" w14:textId="761E0D7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6059AA5" w14:textId="57C67EB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67930A5" w14:textId="5B650D4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ood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34101E0" w14:textId="761E699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91C756D" w14:textId="339B1AD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C36618C" w14:textId="61328F4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2B3C113" w14:textId="1BFF14F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41FD8D74" w14:textId="5C7355B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3C72B96A" w14:textId="2196945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92A98BD" w14:textId="2706E93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07DE57EF" w14:textId="16B0063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</w:tr>
      <w:tr w:rsidR="5C873B27" w:rsidTr="5C873B27" w14:paraId="15321A2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127BE3E4" w14:textId="6937B20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6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B91416D" w14:textId="10A62C5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0854CCBD" w14:textId="3CB9CFE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353E8043" w14:textId="5B0DA5A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AD942ED" w14:textId="4423D46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ongre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E1C61AD" w14:textId="6204FE0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50029FF5" w14:textId="60CE40E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BB79E37" w14:textId="60074ED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54C97C7" w14:textId="63C19C3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329FCBE9" w14:textId="60E3777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43FABA53" w14:textId="7329F94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86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657EA4FA" w14:textId="1F46672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86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4C7559D6" w14:textId="78AF79D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03CD0A3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7F62F1D5" w14:textId="219D7BC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6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6957A58" w14:textId="697B44E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2610F0E0" w14:textId="7DC2DF6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DFC52E9" w14:textId="0ADB1D4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530A5660" w14:textId="6792D92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ood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04282F3" w14:textId="5F80A99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5335E37" w14:textId="49C26A6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9BEBD55" w14:textId="2F3E54D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4DCA485" w14:textId="2DF7178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6D0196F5" w14:textId="5AAE951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065A24CF" w14:textId="3DE9752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088935B5" w14:textId="0016402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0FEA7664" w14:textId="5FA9F17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5FED879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B85905F" w14:textId="39B0EA7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6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F3ADE03" w14:textId="08A2330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04F5062E" w14:textId="2547FE8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7741A667" w14:textId="4CB6617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E9FFE74" w14:textId="0097A92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ongre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CDCAABF" w14:textId="0D54516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9E93C65" w14:textId="2E81FAF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B8C52D4" w14:textId="2B24D44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C9F3236" w14:textId="580561A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6CC08466" w14:textId="6C4673D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040CEFFD" w14:textId="0E7AD02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60F45D4" w14:textId="332A85A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7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7B9EFEB" w14:textId="6433F78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3C1888C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0879F2A" w14:textId="7875B2B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6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3417591" w14:textId="3BECA6E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1B0F78FF" w14:textId="49DD3BC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16F949BE" w14:textId="266FB5E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1653762" w14:textId="53B3385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ongre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B825CEF" w14:textId="5ECE501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C2F7272" w14:textId="2AF70D5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BF19748" w14:textId="41C9F45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5ACD8EC" w14:textId="0CE6FBA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3E42CA65" w14:textId="2E5893F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65245C0A" w14:textId="1BA360F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1CF3B2E" w14:textId="4AABEBD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810B9D1" w14:textId="01FABBE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</w:tr>
      <w:tr w:rsidR="5C873B27" w:rsidTr="5C873B27" w14:paraId="0922D1D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12303EDC" w14:textId="2DECF57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6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90D560E" w14:textId="2A1085D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45A6A44D" w14:textId="357B14F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0303E857" w14:textId="5A1659E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5EFF3E97" w14:textId="1781EE3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Yorkshire terri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6C95652" w14:textId="481A787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1B5F35E" w14:textId="032C364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2632621" w14:textId="33F5107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16E00AE" w14:textId="5DCC391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757C1466" w14:textId="4C3222D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6F64F49F" w14:textId="0AD95E0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7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388FD710" w14:textId="7E96F4C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7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4F5040BE" w14:textId="630D80B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</w:tr>
      <w:tr w:rsidR="5C873B27" w:rsidTr="5C873B27" w14:paraId="36C9DF0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1385F69F" w14:textId="2B0334D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6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52A24BD" w14:textId="7DCE3C8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3307541B" w14:textId="4647652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081802B4" w14:textId="3BA231C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370C9A7" w14:textId="218F9FF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helti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AC0910C" w14:textId="6830DA6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289B531" w14:textId="0E4DAB4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5C913BF" w14:textId="6279518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231DF35" w14:textId="0D63AB4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24D6CE40" w14:textId="32893C2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6182F6AB" w14:textId="29FA9C8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6D548368" w14:textId="1AF6D96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3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558EF8F3" w14:textId="3553A0F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6B75D3A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2BE5591" w14:textId="0D6B1AE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1F8F6CD" w14:textId="772ACF3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35997A04" w14:textId="1069D7D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3E082678" w14:textId="5A4E409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E12B763" w14:textId="292CD17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Corg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B8D8DB5" w14:textId="412B8B3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5E6E15DE" w14:textId="20B1B7A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BD827DC" w14:textId="2652D19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AAC16EA" w14:textId="78CD5F9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4392C713" w14:textId="1A36B34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57CC2FDB" w14:textId="638A17B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88CD0B8" w14:textId="1213E3B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022E141C" w14:textId="1FDBFCA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</w:tr>
      <w:tr w:rsidR="5C873B27" w:rsidTr="5C873B27" w14:paraId="17F41C9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7350D8F7" w14:textId="6272824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6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FF1BAE3" w14:textId="1B8A68A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742A9844" w14:textId="1464CB5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194A1B74" w14:textId="59B8FBD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4DCF954E" w14:textId="21FD396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Dachshu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E7598A8" w14:textId="4909DCD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22CE47B0" w14:textId="5CA56F8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599EE5F" w14:textId="62851FE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A23F869" w14:textId="5305F96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5C498893" w14:textId="4EF112A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056055AA" w14:textId="782DD19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3A051A11" w14:textId="7EC5F26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9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53103249" w14:textId="0BEE9E3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227030B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3F6E688" w14:textId="34AC30F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7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0104A02" w14:textId="29E6923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3BA99ABD" w14:textId="5F12A04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01026516" w14:textId="7DC1440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47B0D9AE" w14:textId="01617ED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ood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A4F233F" w14:textId="6F5005E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02BC8724" w14:textId="3F46A28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9FE27B6" w14:textId="1E32B69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AE27CB7" w14:textId="23E1192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55952719" w14:textId="2AD63F4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626C0388" w14:textId="09C7601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3A17B65F" w14:textId="0ADCEA7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2865AAE" w14:textId="5098DF0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</w:tr>
      <w:tr w:rsidR="5C873B27" w:rsidTr="5C873B27" w14:paraId="2CD6973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747CD70D" w14:textId="56DB5D4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7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1BC58D1" w14:textId="4843437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205552FD" w14:textId="747CF1A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7729E0C" w14:textId="551A613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3241A5B" w14:textId="35BF2F0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chnauz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E4BB091" w14:textId="42D3914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26495AC" w14:textId="551D3ED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397C24A" w14:textId="4A63C30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7E82033" w14:textId="6D7298F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10F89877" w14:textId="798C2F8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0E446723" w14:textId="0616844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3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DD29AF1" w14:textId="0312DF2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3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D573FD9" w14:textId="664A7A8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</w:tr>
      <w:tr w:rsidR="5C873B27" w:rsidTr="5C873B27" w14:paraId="7871A7E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F94681B" w14:textId="5A756C1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7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0045BC1" w14:textId="7D69CD2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3A2EA0F2" w14:textId="37E19C1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37AF4F40" w14:textId="11DD7E9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6DE4EEA6" w14:textId="0BDF95D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cottish Terri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6A41452" w14:textId="7B198E5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BE2228C" w14:textId="3110726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1EDE9A3" w14:textId="73CA4DF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53337BD" w14:textId="0C86904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6B0F0636" w14:textId="1A945D7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27FE58BE" w14:textId="7CAA977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7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62B44F56" w14:textId="3B3581B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8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82000F7" w14:textId="6BFA6C0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45930C22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75446629" w14:textId="0866EA3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7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A5238C4" w14:textId="62C6807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76452E45" w14:textId="6A5093E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7D3FD74C" w14:textId="2465A68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6DAF408" w14:textId="32FB054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hetland Sheepdo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549B2CA" w14:textId="1CED87D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FA49560" w14:textId="0B29C98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8CE637C" w14:textId="70EDC94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7EA8CD3" w14:textId="6A6E148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6C7DF436" w14:textId="6C33ED7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708CDF84" w14:textId="53496A4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AA61842" w14:textId="55E0649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5F2A9FBF" w14:textId="01F4EC4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52094EE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3CA47C95" w14:textId="4AD07D2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7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13315E9" w14:textId="6CB4954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509608CF" w14:textId="77578B1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3B4EDA2" w14:textId="14D96FE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24193457" w14:textId="6A7059F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ood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614C1A4" w14:textId="30929D5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02CB2FB" w14:textId="44C6117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50795FD" w14:textId="0DBE2F8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293B432" w14:textId="2717BC2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0DFDE54B" w14:textId="70479DC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0A55B3F0" w14:textId="0E9C8CF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3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3DF2EC50" w14:textId="4F80085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3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AFFF79F" w14:textId="313D9E0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</w:tr>
      <w:tr w:rsidR="5C873B27" w:rsidTr="5C873B27" w14:paraId="4B2624B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159BA1FF" w14:textId="48DC89C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7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E0F7C77" w14:textId="4E48C0F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6F4F909B" w14:textId="28CD7D9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5E0384B" w14:textId="5C79193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0A3429D2" w14:textId="6F72453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ood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9503004" w14:textId="526BA9D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26AC4ED0" w14:textId="2AB2600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BB749AC" w14:textId="5A6D5F9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8D2E643" w14:textId="2A05E73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0FE4AAC6" w14:textId="3A94CE9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60636111" w14:textId="317C0C7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7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10B9D0A7" w14:textId="3036AAA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7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446678EC" w14:textId="77EFED7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</w:tr>
      <w:tr w:rsidR="5C873B27" w:rsidTr="5C873B27" w14:paraId="6F4FACE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344A34E" w14:textId="3421401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7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DA17C1C" w14:textId="0E0A901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085B1F67" w14:textId="421F4FA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09D563C" w14:textId="0CAF867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E9EC371" w14:textId="31E0ADE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ongre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1EF86C1" w14:textId="3C1AD08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F1ADF4F" w14:textId="39936C6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0A08CDE" w14:textId="32B2C55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6612B4C" w14:textId="62A33A9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1E07D10A" w14:textId="5CD4321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27AECE29" w14:textId="0F3F779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9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13F4A73D" w14:textId="0E4D243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9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524205E2" w14:textId="5305502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4A3FB6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63F9C449" w14:textId="0FC242E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7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ABC8C0E" w14:textId="5503554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6629AE09" w14:textId="0C0F09D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3BEB056F" w14:textId="55EB014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518D016E" w14:textId="568310B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Welsh Corg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979F3F3" w14:textId="302F820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07E214F6" w14:textId="514DABB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C38EF0F" w14:textId="62F244E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A30D974" w14:textId="19AA8C6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1D9A994C" w14:textId="21A8B05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5FB5818B" w14:textId="488C9CA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74D5596" w14:textId="5ECA190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21B7317E" w14:textId="62FD9A9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</w:tr>
      <w:tr w:rsidR="5C873B27" w:rsidTr="5C873B27" w14:paraId="0D8B9E5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C34638F" w14:textId="4803097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7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935FCA5" w14:textId="0DE71BE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12269069" w14:textId="7B1C0F0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B907D9F" w14:textId="31DCA84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86FD6CD" w14:textId="70D7B88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u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FCAC2B0" w14:textId="6EDFF85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D2C99B4" w14:textId="39F2E82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E2287FA" w14:textId="0CC39D4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710A8D0C" w14:textId="529649F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55423CB8" w14:textId="0D16DBE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6DBCAA8A" w14:textId="51447C9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4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1F23EDE9" w14:textId="5A1DE65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57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589D991" w14:textId="0A3CB87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39BF17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1A2C786" w14:textId="77306A9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7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20A8898" w14:textId="0260191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355EC8E8" w14:textId="4EE9A04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03DB96AE" w14:textId="05AD7CC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2154F161" w14:textId="6501B6E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chnauz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0EFBD3F" w14:textId="4DED63E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5DFF238A" w14:textId="7F7BBB6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A086578" w14:textId="2C204F3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EE263BB" w14:textId="09F378F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5EE60080" w14:textId="027AAF7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4EA06936" w14:textId="12B2100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7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0CCDC31A" w14:textId="6BFD5E3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7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2BF58B9E" w14:textId="3154EA6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1E6A755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5BD0099" w14:textId="0953A80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8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14C579C" w14:textId="675D670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54028308" w14:textId="313488B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FCB9CEE" w14:textId="74A1BC4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2AA54E9F" w14:textId="52D4389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Dachshu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863C793" w14:textId="494D432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0FEF95E" w14:textId="1D676BF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2BBFEBAD" w14:textId="3764037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9B11842" w14:textId="16801ED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48632C3C" w14:textId="37496B2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5066CE08" w14:textId="798722D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1D4E7801" w14:textId="7DDF66F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6FBB8DEF" w14:textId="384329E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</w:tr>
      <w:tr w:rsidR="5C873B27" w:rsidTr="5C873B27" w14:paraId="43CB54C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3BD7718A" w14:textId="181FBEA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8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B9DEAFC" w14:textId="57D13E1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61BE74A5" w14:textId="6ED26BF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464E3CB0" w14:textId="1F31C1E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621B465C" w14:textId="1E058F5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omeranian 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6906774" w14:textId="1BE711A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4599DD4E" w14:textId="647023D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3617EC2D" w14:textId="00143BF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DEA8D48" w14:textId="5BAB444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55E913A1" w14:textId="1E87B1E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60EBAC98" w14:textId="116DA85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0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1A5A14D5" w14:textId="105C17C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0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79F710EB" w14:textId="22A267E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</w:tr>
      <w:tr w:rsidR="5C873B27" w:rsidTr="5C873B27" w14:paraId="11A0B19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88F2197" w14:textId="3011F42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8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299C707" w14:textId="4D7AA90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003556B9" w14:textId="11A85A2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47122DA" w14:textId="45A8096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66C0B7E6" w14:textId="7921A7A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ood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9E716E7" w14:textId="7BA3A35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8CE5CFB" w14:textId="0B86FF9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C3334DB" w14:textId="5D280B9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498EDED" w14:textId="149995F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7E39EE47" w14:textId="319D16D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14175805" w14:textId="0EDB248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8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3F444D20" w14:textId="316EB32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4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322946BB" w14:textId="3537C1A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</w:tr>
      <w:tr w:rsidR="5C873B27" w:rsidTr="5C873B27" w14:paraId="69B7397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0A483F2D" w14:textId="1F832B1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8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17F650CD" w14:textId="3759DE0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27768713" w14:textId="7658F91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0D705619" w14:textId="09A1F86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4251D631" w14:textId="7550C90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Bichon Fri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E17D888" w14:textId="7CF24F9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6C479BB2" w14:textId="1435FA4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41969BCC" w14:textId="3A7A902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5C95394D" w14:textId="59291BC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P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6C8BC598" w14:textId="540625C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0DF2750D" w14:textId="349BDCF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398EC8B8" w14:textId="0828949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03814824" w14:textId="4406040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</w:tr>
      <w:tr w:rsidR="5C873B27" w:rsidTr="5C873B27" w14:paraId="38B1C781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9C32B94" w14:textId="443A0AA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8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6F94B0CB" w14:textId="375E7B8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Mar/>
          </w:tcPr>
          <w:p w:rsidR="5C873B27" w:rsidP="5C873B27" w:rsidRDefault="5C873B27" w14:paraId="6BE9980F" w14:textId="78550CA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2A01E184" w14:textId="781B455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20283CD0" w14:textId="2C9CD3E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Yorkshire Terri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8347C81" w14:textId="1CBEF09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52AC0249" w14:textId="3BC3240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100860D" w14:textId="5F36F26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5C873B27" w:rsidP="5C873B27" w:rsidRDefault="5C873B27" w14:paraId="078D6524" w14:textId="269A554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8" w:type="dxa"/>
            <w:tcMar/>
          </w:tcPr>
          <w:p w:rsidR="5C873B27" w:rsidP="5C873B27" w:rsidRDefault="5C873B27" w14:paraId="33BF756E" w14:textId="62757AD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5C873B27" w:rsidP="5C873B27" w:rsidRDefault="5C873B27" w14:paraId="2F5B0B28" w14:textId="5E565BB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8" w:type="dxa"/>
            <w:tcMar/>
          </w:tcPr>
          <w:p w:rsidR="5C873B27" w:rsidP="5C873B27" w:rsidRDefault="5C873B27" w14:paraId="5700658F" w14:textId="3B69F7C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2" w:type="dxa"/>
            <w:tcMar/>
          </w:tcPr>
          <w:p w:rsidR="5C873B27" w:rsidP="5C873B27" w:rsidRDefault="5C873B27" w14:paraId="1B7CD04B" w14:textId="63A4B9B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5C873B27" w:rsidR="5C873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0"/>
                <w:szCs w:val="20"/>
                <w:u w:val="none"/>
              </w:rPr>
              <w:t>2</w:t>
            </w:r>
          </w:p>
        </w:tc>
      </w:tr>
    </w:tbl>
    <w:p xmlns:wp14="http://schemas.microsoft.com/office/word/2010/wordml" w:rsidP="5C873B27" wp14:paraId="7D993771" wp14:textId="41B7911D">
      <w:pPr>
        <w:rPr>
          <w:rFonts w:ascii="Times New Roman" w:hAnsi="Times New Roman" w:eastAsia="Times New Roman" w:cs="Times New Roman"/>
        </w:rPr>
      </w:pPr>
      <w:r>
        <w:br/>
      </w:r>
      <w:r w:rsidRPr="5C873B27" w:rsidR="06A93DC9">
        <w:rPr>
          <w:rFonts w:ascii="Times New Roman" w:hAnsi="Times New Roman" w:eastAsia="Times New Roman" w:cs="Times New Roman"/>
        </w:rPr>
        <w:t>Note:</w:t>
      </w:r>
    </w:p>
    <w:p w:rsidR="06A93DC9" w:rsidP="5C873B27" w:rsidRDefault="06A93DC9" w14:paraId="7B00BCE9" w14:textId="3598A019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  <w:rPr>
          <w:rFonts w:ascii="Times New Roman" w:hAnsi="Times New Roman" w:eastAsia="Times New Roman" w:cs="Times New Roman"/>
        </w:rPr>
      </w:pPr>
      <w:r w:rsidRPr="5C873B27" w:rsidR="06A93DC9">
        <w:rPr>
          <w:rFonts w:ascii="Times New Roman" w:hAnsi="Times New Roman" w:eastAsia="Times New Roman" w:cs="Times New Roman"/>
          <w:lang w:val="en-US"/>
        </w:rPr>
        <w:t>For location, 0 is urethra; 1 is</w:t>
      </w:r>
      <w:r w:rsidRPr="5C873B27" w:rsidR="04E10398">
        <w:rPr>
          <w:rFonts w:ascii="Times New Roman" w:hAnsi="Times New Roman" w:eastAsia="Times New Roman" w:cs="Times New Roman"/>
          <w:lang w:val="en-US"/>
        </w:rPr>
        <w:t xml:space="preserve"> bladder neck/trigone; 2 is prostate; 3 is bladder apex.</w:t>
      </w:r>
    </w:p>
    <w:p w:rsidR="04E10398" w:rsidP="5C873B27" w:rsidRDefault="04E10398" w14:paraId="494708E0" w14:textId="6E60D4AF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  <w:rPr>
          <w:rFonts w:ascii="Times New Roman" w:hAnsi="Times New Roman" w:eastAsia="Times New Roman" w:cs="Times New Roman"/>
          <w:lang w:val="en-US"/>
        </w:rPr>
      </w:pPr>
      <w:r w:rsidRPr="5C873B27" w:rsidR="04E10398">
        <w:rPr>
          <w:rFonts w:ascii="Times New Roman" w:hAnsi="Times New Roman" w:eastAsia="Times New Roman" w:cs="Times New Roman"/>
          <w:lang w:val="en-US"/>
        </w:rPr>
        <w:t xml:space="preserve">For treatment, 0 is surgery; 1 is no treatment; 2 is </w:t>
      </w:r>
      <w:r w:rsidRPr="5C873B27" w:rsidR="0CF4D06D">
        <w:rPr>
          <w:rFonts w:ascii="Times New Roman" w:hAnsi="Times New Roman" w:eastAsia="Times New Roman" w:cs="Times New Roman"/>
          <w:lang w:val="en-US"/>
        </w:rPr>
        <w:t>conventional chemotherapy; 3 is metronomic chemotherapy; 4 is COX-2 inhibitor; 5 is metronomic chemotherapy following conventional chemotherapy</w:t>
      </w:r>
    </w:p>
    <w:p w:rsidR="0CF4D06D" w:rsidP="5C873B27" w:rsidRDefault="0CF4D06D" w14:paraId="07713CC2" w14:textId="7122E812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  <w:rPr>
          <w:rFonts w:ascii="Times New Roman" w:hAnsi="Times New Roman" w:eastAsia="Times New Roman" w:cs="Times New Roman"/>
          <w:lang w:val="en-US"/>
        </w:rPr>
      </w:pPr>
      <w:r w:rsidRPr="5C873B27" w:rsidR="0CF4D06D">
        <w:rPr>
          <w:rFonts w:ascii="Times New Roman" w:hAnsi="Times New Roman" w:eastAsia="Times New Roman" w:cs="Times New Roman"/>
          <w:lang w:val="en-US"/>
        </w:rPr>
        <w:t>For AE, numbers refer to VCOG-CTCAE v2 AE grading; 0 means no AE.</w:t>
      </w:r>
    </w:p>
    <w:p w:rsidR="0CF4D06D" w:rsidP="5C873B27" w:rsidRDefault="0CF4D06D" w14:paraId="37E49FBE" w14:textId="213CE537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  <w:rPr>
          <w:rFonts w:ascii="Times New Roman" w:hAnsi="Times New Roman" w:eastAsia="Times New Roman" w:cs="Times New Roman"/>
          <w:lang w:val="en-US"/>
        </w:rPr>
      </w:pPr>
      <w:r w:rsidRPr="5C873B27" w:rsidR="0CF4D06D">
        <w:rPr>
          <w:rFonts w:ascii="Times New Roman" w:hAnsi="Times New Roman" w:eastAsia="Times New Roman" w:cs="Times New Roman"/>
          <w:lang w:val="en-US"/>
        </w:rPr>
        <w:t xml:space="preserve">For outcome, </w:t>
      </w:r>
      <w:r w:rsidRPr="5C873B27" w:rsidR="23B7DE1A">
        <w:rPr>
          <w:rFonts w:ascii="Times New Roman" w:hAnsi="Times New Roman" w:eastAsia="Times New Roman" w:cs="Times New Roman"/>
          <w:lang w:val="en-US"/>
        </w:rPr>
        <w:t xml:space="preserve">0 is deaths due to TCC; 1 refers to patients still being alive; 2 </w:t>
      </w:r>
      <w:r w:rsidRPr="5C873B27" w:rsidR="1761E988">
        <w:rPr>
          <w:rFonts w:ascii="Times New Roman" w:hAnsi="Times New Roman" w:eastAsia="Times New Roman" w:cs="Times New Roman"/>
          <w:lang w:val="en-US"/>
        </w:rPr>
        <w:t>is lost to follow-up; 3 is deaths of other causes.</w:t>
      </w:r>
    </w:p>
    <w:sectPr>
      <w:pgSz w:w="16838" w:h="11906" w:orient="landscape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bordersDoNotSurroundHeader/>
  <w:bordersDoNotSurroundFooter/>
  <w:trackRevisions w:val="false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BB5B6C7"/>
    <w:rsid w:val="033035F9"/>
    <w:rsid w:val="04E10398"/>
    <w:rsid w:val="06A93DC9"/>
    <w:rsid w:val="096D69A8"/>
    <w:rsid w:val="0CF4D06D"/>
    <w:rsid w:val="0E22680D"/>
    <w:rsid w:val="10AAE1DE"/>
    <w:rsid w:val="10CC3776"/>
    <w:rsid w:val="10D27E27"/>
    <w:rsid w:val="1761E988"/>
    <w:rsid w:val="21D51AE2"/>
    <w:rsid w:val="23B7DE1A"/>
    <w:rsid w:val="2BB5B6C7"/>
    <w:rsid w:val="2E18E778"/>
    <w:rsid w:val="3B36D3FA"/>
    <w:rsid w:val="3B36D3FA"/>
    <w:rsid w:val="40C23A07"/>
    <w:rsid w:val="40C23A07"/>
    <w:rsid w:val="434AEC26"/>
    <w:rsid w:val="44FEAE56"/>
    <w:rsid w:val="4C5E0F19"/>
    <w:rsid w:val="5072F072"/>
    <w:rsid w:val="51DABF5D"/>
    <w:rsid w:val="59745FA7"/>
    <w:rsid w:val="59745FA7"/>
    <w:rsid w:val="5C873B27"/>
    <w:rsid w:val="5D9661E4"/>
    <w:rsid w:val="6AF794FC"/>
    <w:rsid w:val="6B026106"/>
    <w:rsid w:val="6B026106"/>
    <w:rsid w:val="6BB74E96"/>
    <w:rsid w:val="6BD9B2FB"/>
    <w:rsid w:val="7110DEC7"/>
    <w:rsid w:val="7F61C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5B6C7"/>
  <w15:chartTrackingRefBased/>
  <w15:docId w15:val="{21D4DC56-C7D1-487C-9616-16B1B21675D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kern w:val="2"/>
        <w:sz w:val="24"/>
        <w:szCs w:val="22"/>
        <w:lang w:val="en-US" w:eastAsia="zh-TW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 w:val="0"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3Char" w:customStyle="1">
    <w:name w:val="Heading 3 Char"/>
    <w:basedOn w:val="DefaultParagraphFont"/>
    <w:link w:val="Heading3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40"/>
      <w:outlineLvl w:val="2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4Char" w:customStyle="1">
    <w:name w:val="Heading 4 Char"/>
    <w:basedOn w:val="DefaultParagraphFont"/>
    <w:link w:val="Heading4"/>
    <w:uiPriority w:val="9"/>
    <w:rPr>
      <w:rFonts w:asciiTheme="majorHAnsi" w:hAnsiTheme="majorHAnsi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160" w:after="40"/>
      <w:outlineLvl w:val="3"/>
    </w:pPr>
    <w:rPr>
      <w:rFonts w:asciiTheme="majorHAnsi" w:hAnsiTheme="majorHAnsi" w:eastAsiaTheme="majorEastAsia" w:cstheme="majorBidi"/>
      <w:color w:val="0F4761" w:themeColor="accent1" w:themeShade="BF"/>
      <w:sz w:val="28"/>
      <w:szCs w:val="28"/>
    </w:rPr>
  </w:style>
  <w:style w:type="character" w:styleId="Heading5Char" w:customStyle="1">
    <w:name w:val="Heading 5 Char"/>
    <w:basedOn w:val="DefaultParagraphFont"/>
    <w:link w:val="Heading5"/>
    <w:uiPriority w:val="9"/>
    <w:rPr>
      <w:rFonts w:asciiTheme="majorHAnsi" w:hAnsiTheme="majorHAnsi"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asciiTheme="majorHAnsi" w:hAnsiTheme="majorHAnsi"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asciiTheme="majorHAnsi" w:hAnsiTheme="majorHAnsi" w:eastAsiaTheme="majorEastAsia" w:cstheme="majorBidi"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asciiTheme="majorHAnsi" w:hAnsiTheme="majorHAnsi" w:eastAsiaTheme="majorEastAsia" w:cstheme="majorBidi"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asciiTheme="majorHAnsi" w:hAnsiTheme="majorHAnsi"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ind w:left="220" w:leftChars="100"/>
      <w:outlineLvl w:val="6"/>
    </w:pPr>
    <w:rPr>
      <w:rFonts w:asciiTheme="majorHAnsi" w:hAnsiTheme="majorHAnsi"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asciiTheme="majorHAnsi" w:hAnsiTheme="majorHAnsi" w:eastAsiaTheme="majorEastAsia" w:cstheme="majorBidi"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40" w:after="0"/>
      <w:ind w:left="440" w:leftChars="200"/>
      <w:outlineLvl w:val="7"/>
    </w:pPr>
    <w:rPr>
      <w:rFonts w:asciiTheme="majorHAnsi" w:hAnsiTheme="majorHAnsi" w:eastAsiaTheme="majorEastAsia" w:cstheme="majorBidi"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asciiTheme="majorHAnsi" w:hAnsiTheme="majorHAnsi"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40" w:after="0"/>
      <w:ind w:left="660" w:leftChars="300"/>
      <w:outlineLvl w:val="8"/>
    </w:pPr>
    <w:rPr>
      <w:rFonts w:asciiTheme="majorHAnsi" w:hAnsiTheme="majorHAnsi"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jc w:val="center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jc w:val="center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FootnoteText">
    <w:uiPriority w:val="99"/>
    <w:name w:val="footnote text"/>
    <w:basedOn w:val="Normal"/>
    <w:semiHidden/>
    <w:unhideWhenUsed/>
    <w:rsid w:val="5C873B27"/>
    <w:rPr>
      <w:sz w:val="20"/>
      <w:szCs w:val="20"/>
    </w:rPr>
    <w:pPr>
      <w:spacing w:after="0" w:line="240" w:lineRule="auto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GridTable6Colorful" mc:Ignorable="w14">
    <w:name xmlns:w="http://schemas.openxmlformats.org/wordprocessingml/2006/main" w:val="Grid Table 6 Colorful"/>
    <w:basedOn xmlns:w="http://schemas.openxmlformats.org/wordprocessingml/2006/main" w:val="TableNormal"/>
    <w:uiPriority xmlns:w="http://schemas.openxmlformats.org/wordprocessingml/2006/main" w:val="51"/>
    <w:pPr xmlns:w="http://schemas.openxmlformats.org/wordprocessingml/2006/main">
      <w:spacing xmlns:w="http://schemas.openxmlformats.org/wordprocessingml/2006/main" w:after="0" w:line="240" w:lineRule="auto"/>
    </w:pPr>
    <w:rPr xmlns:w="http://schemas.openxmlformats.org/wordprocessingml/2006/main">
      <w:color w:val="000000" w:themeColor="text1"/>
    </w:rPr>
    <w:tblPr xmlns:w="http://schemas.openxmlformats.org/wordprocessingml/2006/main">
      <w:tblStyleRowBandSize w:val="1"/>
      <w:tblStyleColBandSize w:val="1"/>
      <w:tblInd w:w="0" w:type="dxa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double" w:color="666666" w:themeColor="text1" w:themeTint="99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shd w:val="clear" w:color="auto" w:fill="CCCCCC" w:themeFill="text1" w:themeFillTint="33"/>
      </w:tcPr>
    </w:tblStylePr>
    <w:tblStylePr xmlns:w="http://schemas.openxmlformats.org/wordprocessingml/2006/main" w:type="band1Horz">
      <w:tblPr/>
      <w:tcPr>
        <w:shd w:val="clear" w:color="auto" w:fill="CCCCCC" w:themeFill="text1" w:themeFillTint="33"/>
      </w:tcPr>
    </w:tblStylePr>
  </w:style>
  <w:style xmlns:w14="http://schemas.microsoft.com/office/word/2010/wordml" xmlns:mc="http://schemas.openxmlformats.org/markup-compatibility/2006" xmlns:w="http://schemas.openxmlformats.org/wordprocessingml/2006/main" w:type="character" w:styleId="FootnoteReference" mc:Ignorable="w14">
    <w:basedOn xmlns:w="http://schemas.openxmlformats.org/wordprocessingml/2006/main" w:val="DefaultParagraphFont"/>
    <w:name xmlns:w="http://schemas.openxmlformats.org/wordprocessingml/2006/main" w:val="footnote reference"/>
    <w:rPr xmlns:w="http://schemas.openxmlformats.org/wordprocessingml/2006/main">
      <w:vertAlign w:val="superscript"/>
    </w:rPr>
    <w:semiHidden xmlns:w="http://schemas.openxmlformats.org/wordprocessingml/2006/main"/>
    <w:uiPriority xmlns:w="http://schemas.openxmlformats.org/wordprocessingml/2006/main" w:val="99"/>
    <w:unhideWhenUsed xmlns:w="http://schemas.openxmlformats.org/wordprocessingml/2006/main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2E9CB8"/>
      </a:accent2>
      <a:accent3>
        <a:srgbClr val="E97132"/>
      </a:accent3>
      <a:accent4>
        <a:srgbClr val="196B24"/>
      </a:accent4>
      <a:accent5>
        <a:srgbClr val="4EA72E"/>
      </a:accent5>
      <a:accent6>
        <a:srgbClr val="C80724"/>
      </a:accent6>
      <a:hlink>
        <a:srgbClr val="518B9B"/>
      </a:hlink>
      <a:folHlink>
        <a:srgbClr val="96607D"/>
      </a:folHlink>
    </a:clrScheme>
    <a:fontScheme name="Office">
      <a:majorFont>
        <a:latin typeface="新細明體" panose="02020500000000000000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新細明體" panose="02020500000000000000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1-16T07:56:36.2648368Z</dcterms:created>
  <dcterms:modified xsi:type="dcterms:W3CDTF">2025-01-17T02:24:46.8565667Z</dcterms:modified>
  <dc:creator>Dr. Toby Chu</dc:creator>
  <lastModifiedBy>Dr. Toby Chu</lastModifiedBy>
</coreProperties>
</file>